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</w:rPr>
        <w:t xml:space="preserve"> The information of conserved motifs in PsbHLHs by MEME tool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  <w:lang w:val="en-US" w:eastAsia="zh-CN"/>
        </w:rPr>
        <w:t>.</w:t>
      </w:r>
    </w:p>
    <w:tbl>
      <w:tblPr>
        <w:tblStyle w:val="20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86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if</w:t>
            </w:r>
          </w:p>
        </w:tc>
        <w:tc>
          <w:tcPr>
            <w:tcW w:w="435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if Consens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5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RRRREKJNERLKALRSLV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SKMDKASMLDEAIEYVKELQAQVE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GLLLKJMEALESLGLQVLHASISTVGG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KDYIHVRARRGQATDPH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CERVKEARMHGIQTLVCIPTPCGVL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VTDSEWFYFYSVSLTQSFAAGHATNNILGRAFCSGGFV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CQENSATFQQRLQFIVQNRPEWWVYSIFWQASKDSNDQVSLSWAGGH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QDVVARVPYGFTSEEAMRMGIIKRW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EVEVKIVGSEAMIRVQCP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LDVIKEDWGLVHLSKSLFGSDNNRV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KRRRPRSTKNKEEIESQRMTH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MKEMIYRIAAMQPIHIDPESVKPPKRRNVKISKDPQS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QEGGTKEAAPINIGGSSPDSPSDSVGNFTSENTENTRLKKRGRSSN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KRSNKVVNNYQPKFGFNNVERKKVV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QARRPSAALSPEDLTDTEWYYLLCMSFVFPPGEGLPGKALANGQHIWL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LVRSKEWDYAIFWKJ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ALSPPLFSTIGWPSEDPJSHDQNYFYRDSFTDQTAESFLHILPSQLP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KNSADGTEQQVAKLMEEDVGAAMQFLQSKGLCJMPISLAFAIYH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LATVNPRLDFNIEGLLSKEILQ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3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HSSQSTSSIVDHHHSSYNI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pStyle w:val="2"/>
      </w:pP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</w:rPr>
        <w:t xml:space="preserve"> The gene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</w:rPr>
        <w:t>specific primer sequences</w:t>
      </w:r>
      <w:r>
        <w:rPr>
          <w:rFonts w:hint="eastAsia" w:ascii="Times New Roman" w:hAnsi="Times New Roman" w:eastAsia="宋体" w:cs="Times New Roman"/>
          <w:color w:val="000000"/>
          <w:spacing w:val="15"/>
          <w:sz w:val="24"/>
          <w:highlight w:val="none"/>
          <w:lang w:val="en-US" w:eastAsia="zh-CN"/>
        </w:rPr>
        <w:t>.</w:t>
      </w:r>
    </w:p>
    <w:tbl>
      <w:tblPr>
        <w:tblStyle w:val="20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4124"/>
        <w:gridCol w:w="43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76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06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 primer</w:t>
            </w:r>
          </w:p>
        </w:tc>
        <w:tc>
          <w:tcPr>
            <w:tcW w:w="21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sen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5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ATCAATCATAGGAGGT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GCAATACTACTGGCTTC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11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GGGCAGGCTAATGAACT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GATCAGACGCTTGAGA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1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CTCAAATGGGCTCCTAC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TTCACGGATTCTGGGT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24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AAGATGGTGCTAATGG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GTGAAGGTAATGGACGA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2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ACATCCAGAGCACCACCA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ACAATCTTCACCTCCACTTC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35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CACGACCGTCCATCATC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TCCTCCGAATCCAAAT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42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ACCATTGACACCCACTC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TTCCCTTACCCGAACCT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40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GAGTTGGTGATGCTGA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GGATAGGAAGGAGTGGAG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3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GATGGGACGACTGGTTTA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ACTGCTTTCCTCCTCTG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38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AAGAAGCCCAAACCCAAG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AAGGCGTTCGCTAAT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4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GGTTTGTTGGTGGTGAA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ATGTCGGCTCCCTCT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44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CAGGCAGAGGTCAATGT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CAAAGCCAAAGGCAGT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57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TCACTTCTGCGAATGC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AACAACAGAGCGGAGGA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60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GGCTGTGATATTGGGTTT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GAGGCAGACGGGTAGT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6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AGGCCAAGCCACTGATA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TTACCGCCATTCCCAT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67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TTCAGGGCCACCATCTA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GTTACCCGAGCCATCA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73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TCTTTCTGCCATTGTTCC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AGCACTTTCACCCTGT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91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AGCCTTGTAGCAAAGAAAT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CTTGAATGAGAATGGGAGT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8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GCTGGAGTGGATGAGGATG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TTGGCTTGAAGTGTTTA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bHLH88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AGAACGATAAGGCAACCAT 3'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 CACGGGATTCATCAGTAAG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A</w:t>
            </w:r>
          </w:p>
        </w:tc>
        <w:tc>
          <w:tcPr>
            <w:tcW w:w="20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eastAsia="宋体"/>
                <w:lang w:val="en-US" w:eastAsia="zh-CN" w:bidi="ar"/>
              </w:rPr>
              <w:t>5' AAACGGCTACCACATCCA 3'</w:t>
            </w:r>
          </w:p>
        </w:tc>
        <w:tc>
          <w:tcPr>
            <w:tcW w:w="21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eastAsia="宋体"/>
                <w:lang w:val="en-US" w:eastAsia="zh-CN" w:bidi="ar"/>
              </w:rPr>
              <w:t>3'AAACGGCTACCACATCCA 3'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zNDQwNWJhOTU3NWI2ZTRmYjM2ZDZhODkxZTA3M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4F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平虑</cp:lastModifiedBy>
  <cp:lastPrinted>2013-10-03T12:51:00Z</cp:lastPrinted>
  <dcterms:modified xsi:type="dcterms:W3CDTF">2023-07-17T14:58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264A470EADC043EE9B181E9597E6A75B_12</vt:lpwstr>
  </property>
</Properties>
</file>